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E3DCA" w14:textId="761A6578" w:rsidR="00F810D2" w:rsidRPr="009809C2" w:rsidRDefault="00000000">
      <w:pPr>
        <w:rPr>
          <w:lang w:val="en-GB"/>
        </w:rPr>
      </w:pPr>
      <w:bookmarkStart w:id="0" w:name="_Hlk191919251"/>
      <w:r>
        <w:rPr>
          <w:rFonts w:ascii="Times New Roman" w:hAnsi="Times New Roman" w:cs="Times New Roman"/>
          <w:b/>
          <w:lang w:val="en-US"/>
        </w:rPr>
        <w:t xml:space="preserve">Supplementary table </w:t>
      </w:r>
      <w:bookmarkEnd w:id="0"/>
      <w:r w:rsidR="004B426D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– </w:t>
      </w:r>
      <w:r>
        <w:rPr>
          <w:rFonts w:ascii="Times New Roman" w:hAnsi="Times New Roman" w:cs="Times New Roman"/>
          <w:bCs/>
          <w:lang w:val="en-US"/>
        </w:rPr>
        <w:t>Selected studies on the use of RTX in SPS applying the PICO procedure.</w:t>
      </w:r>
    </w:p>
    <w:p w14:paraId="77453E8E" w14:textId="77777777" w:rsidR="00F810D2" w:rsidRDefault="00F810D2">
      <w:pPr>
        <w:rPr>
          <w:rFonts w:ascii="Times New Roman" w:hAnsi="Times New Roman" w:cs="Times New Roman"/>
          <w:b/>
          <w:shd w:val="clear" w:color="auto" w:fill="FFFF00"/>
          <w:lang w:val="en-GB"/>
        </w:rPr>
      </w:pPr>
      <w:bookmarkStart w:id="1" w:name="_Hlk191919342"/>
    </w:p>
    <w:tbl>
      <w:tblPr>
        <w:tblW w:w="1427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8"/>
        <w:gridCol w:w="1298"/>
        <w:gridCol w:w="1180"/>
        <w:gridCol w:w="1416"/>
        <w:gridCol w:w="1330"/>
        <w:gridCol w:w="1260"/>
        <w:gridCol w:w="1304"/>
        <w:gridCol w:w="1298"/>
        <w:gridCol w:w="1298"/>
        <w:gridCol w:w="1298"/>
        <w:gridCol w:w="1298"/>
      </w:tblGrid>
      <w:tr w:rsidR="00F810D2" w14:paraId="512FF396" w14:textId="77777777">
        <w:trPr>
          <w:cantSplit/>
          <w:trHeight w:val="300"/>
        </w:trPr>
        <w:tc>
          <w:tcPr>
            <w:tcW w:w="129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DB510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Study</w:t>
            </w:r>
          </w:p>
          <w:p w14:paraId="0F97FACF" w14:textId="77777777" w:rsidR="00F810D2" w:rsidRDefault="00F810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DA26D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Study Design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D1785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Sample size</w:t>
            </w:r>
          </w:p>
        </w:tc>
        <w:tc>
          <w:tcPr>
            <w:tcW w:w="14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C470C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Patient’s characteristics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E6969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RTX treatment or dosag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E90A6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Side effect</w:t>
            </w:r>
          </w:p>
        </w:tc>
        <w:tc>
          <w:tcPr>
            <w:tcW w:w="13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01049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Clinical outcome 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DB482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Responder rate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2BFF6" w14:textId="77777777" w:rsidR="00F810D2" w:rsidRPr="009809C2" w:rsidRDefault="00000000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RTX effects on antibodies titers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B06F3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Follow-up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67629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Limitations </w:t>
            </w:r>
          </w:p>
        </w:tc>
      </w:tr>
      <w:tr w:rsidR="00F810D2" w:rsidRPr="00E10C52" w14:paraId="1DB3C419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0A286" w14:textId="77777777" w:rsidR="00F810D2" w:rsidRDefault="00000000"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aker 200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7D123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e repor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EF91D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7BFBA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-year-old female patient with 3-year disease history; relapse after 3 month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31584" w14:textId="77777777" w:rsidR="00F810D2" w:rsidRPr="009809C2" w:rsidRDefault="00000000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X 375 mg/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ody surface area given four times with an interval of 1 week; after 3 months, received RTX 375 mg/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D45B7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reported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85260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linical improvement with resolution of stiffness 15 days after the infusion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CFEFF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%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F5979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ti-GAD ab CSF levels were undetectable 17 days after the first RTX infusion (from 3,2 IU /ml to 0) and serum anti-GAD levels remained low (between 0,1 and 0,3 IU/ml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852D2" w14:textId="77777777" w:rsidR="00F810D2" w:rsidRPr="009809C2" w:rsidRDefault="00000000">
            <w:pPr>
              <w:pStyle w:val="NormaleWeb"/>
              <w:spacing w:line="247" w:lineRule="auto"/>
              <w:rPr>
                <w:lang w:val="en-GB"/>
              </w:rPr>
            </w:pPr>
            <w:r>
              <w:rPr>
                <w:lang w:val="en-US"/>
              </w:rPr>
              <w:t>15 days after the infusion the patient resolved stiffness. Symptoms reappear after the sixth week, so she received a four-week course of RXT in the same dosage at weekly intervals, with a clinical improvement after 14 days.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E104A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number of patients. Extreme variability of outcome measures.</w:t>
            </w:r>
          </w:p>
        </w:tc>
      </w:tr>
      <w:bookmarkEnd w:id="1"/>
      <w:tr w:rsidR="00F810D2" w:rsidRPr="00E10C52" w14:paraId="59DE5663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6A510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Venhof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200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71036" w14:textId="6DB3A141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ouble-blind, </w:t>
            </w:r>
            <w:r w:rsidR="0089414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zed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acebo controll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rossover study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5A056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4F057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34-year-old male monozygotic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win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tients, with 5-year disease history; comorbidities:  thyroiditi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4FF11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X 1 gr given twice with an interval of 2 weeks vs placebo, repeated after 54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9F143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9791E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pport a genetic factor in the etiology of SPS but not a clinical benefit. They used Short Form Health Survey 36" (SF-36) without showing a substant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in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mprovement after RTX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875AC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%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73867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i–GAD ab titers are not particularly affected by the treatment (from 205 IU /ml to 103 IU/ml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B9711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 prescheduled switch between RTX and placebo arms was at week 18 and prescheduled follow-up visits at weeks 36 and 54. At week 54, both twins received an open-label second course of RTX 2 weeks apart.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F443C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number of patients.</w:t>
            </w:r>
          </w:p>
          <w:p w14:paraId="4EF9A290" w14:textId="77777777" w:rsidR="00F810D2" w:rsidRPr="009809C2" w:rsidRDefault="00000000">
            <w:pPr>
              <w:spacing w:line="247" w:lineRule="auto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eme variability of outcome measures and clinical assessment scales, together with missing ab titers.</w:t>
            </w:r>
            <w:r w:rsidRPr="009809C2">
              <w:rPr>
                <w:rFonts w:eastAsia="Yu Mincho"/>
                <w:lang w:val="en-GB"/>
              </w:rPr>
              <w:br/>
            </w:r>
          </w:p>
        </w:tc>
      </w:tr>
      <w:tr w:rsidR="00F810D2" w:rsidRPr="00E10C52" w14:paraId="5CDEFBED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4F945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Lobo 2010</w:t>
            </w:r>
          </w:p>
          <w:p w14:paraId="70FB95B8" w14:textId="77777777" w:rsidR="00F810D2" w:rsidRDefault="00F81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7EABA2E2" w14:textId="77777777" w:rsidR="00F810D2" w:rsidRDefault="00F81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1994BFCD" w14:textId="77777777" w:rsidR="00F810D2" w:rsidRDefault="00F81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00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ECD26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e repor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1150D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18371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-year-old female patient, with 7-year disease history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C5938" w14:textId="77777777" w:rsidR="00F810D2" w:rsidRPr="009809C2" w:rsidRDefault="00000000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X 375 mg/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ody surface area given twice with an interval of 2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7AB04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85AB2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linical improvement with decreased muscula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nu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equiring smaller dose of intravenous BDZ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C38E1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%</w:t>
            </w:r>
          </w:p>
          <w:p w14:paraId="539EE95A" w14:textId="77777777" w:rsidR="00F810D2" w:rsidRDefault="00F810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B04D4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ti-GAD </w:t>
            </w:r>
          </w:p>
          <w:p w14:paraId="2EA4F86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um</w:t>
            </w:r>
          </w:p>
          <w:p w14:paraId="09DA7AE3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 increased after treatment from 35 to 149 IU/mL after first infusion and 198 IU/mL after the second infusion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9066C" w14:textId="77777777" w:rsidR="00F810D2" w:rsidRDefault="00000000">
            <w:pPr>
              <w:spacing w:line="247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09C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 days after the infusion of RTX she started showing a decrease in the muscular tonus and required a progressively smaller dose of intravenous BDZ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ffec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the treatm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s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o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81A4C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number of patients.</w:t>
            </w:r>
          </w:p>
          <w:p w14:paraId="4CC5D73C" w14:textId="77777777" w:rsidR="00F810D2" w:rsidRDefault="00000000">
            <w:pPr>
              <w:spacing w:line="247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eme variability of outcome measures and clinical assessment scales.</w:t>
            </w:r>
          </w:p>
        </w:tc>
      </w:tr>
      <w:tr w:rsidR="00F810D2" w:rsidRPr="00E10C52" w14:paraId="4BF03E96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398D9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 xml:space="preserve">Dupond 2010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BB04B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e repor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72A01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32C79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-year-old male patient; comorbidities: thymoma, DM, thyroiditis; relapse after 8 months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DFC11" w14:textId="77777777" w:rsidR="00F810D2" w:rsidRPr="009809C2" w:rsidRDefault="00000000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X 375 mg/ 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iven four times with an interval of 1 week. After 11 month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eiv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 single dose RTX 375 mg/ 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BF76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F4BD1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inical improvement with spasms suppression but with residual stiffness affecting the back, the abdomen and limb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C4E25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%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EA447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um ant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phiphysin</w:t>
            </w:r>
            <w:proofErr w:type="spellEnd"/>
          </w:p>
          <w:p w14:paraId="6D311287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 reduced from 1/6400 IU/ml to 1/1600 IU/ml. Anti-GAD antibodies remained strongly positive (from 90 IU /ml to140 IU/ml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0C3FA" w14:textId="77777777" w:rsidR="00F810D2" w:rsidRPr="009809C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809C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llowing treatment with RTX the patient achieved a complete remission</w:t>
            </w:r>
          </w:p>
          <w:p w14:paraId="488AF5E8" w14:textId="77777777" w:rsidR="00F810D2" w:rsidRDefault="00F810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608A5F1" w14:textId="77777777" w:rsidR="00F810D2" w:rsidRDefault="00F810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4D2CE2A" w14:textId="77777777" w:rsidR="00F810D2" w:rsidRDefault="00F810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C0345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number of patients.</w:t>
            </w:r>
          </w:p>
          <w:p w14:paraId="475611A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eme variability of outcome measures and clinical assessment scales.</w:t>
            </w:r>
          </w:p>
        </w:tc>
      </w:tr>
      <w:tr w:rsidR="00F810D2" w:rsidRPr="00E10C52" w14:paraId="2122E66B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DD130" w14:textId="77777777" w:rsidR="00F810D2" w:rsidRDefault="00000000">
            <w:pPr>
              <w:pStyle w:val="NormaleWeb"/>
              <w:rPr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lang w:val="en-US"/>
              </w:rPr>
              <w:lastRenderedPageBreak/>
              <w:t>Bacorro</w:t>
            </w:r>
            <w:proofErr w:type="spellEnd"/>
            <w:r>
              <w:rPr>
                <w:b/>
                <w:bCs/>
                <w:color w:val="000000"/>
                <w:lang w:val="en-US"/>
              </w:rPr>
              <w:t xml:space="preserve"> and </w:t>
            </w:r>
            <w:proofErr w:type="gramStart"/>
            <w:r>
              <w:rPr>
                <w:b/>
                <w:bCs/>
                <w:color w:val="000000"/>
                <w:lang w:val="en-US"/>
              </w:rPr>
              <w:t>Tehrani  2010</w:t>
            </w:r>
            <w:proofErr w:type="gramEnd"/>
            <w:r>
              <w:rPr>
                <w:b/>
                <w:bCs/>
                <w:color w:val="000000"/>
                <w:lang w:val="en-US"/>
              </w:rPr>
              <w:t xml:space="preserve"> </w:t>
            </w:r>
          </w:p>
          <w:p w14:paraId="736F1053" w14:textId="77777777" w:rsidR="00F810D2" w:rsidRDefault="00F81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243F4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e repor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5AE99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7FDF2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-year-old male patient with 1-year disease history; comorbidities: DM and hypertensio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60901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X 1 gr given twice with an interval of 1 wee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427E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BC022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inical improvemen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68B73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%</w:t>
            </w:r>
          </w:p>
          <w:p w14:paraId="1990B656" w14:textId="77777777" w:rsidR="00F810D2" w:rsidRDefault="00F810D2">
            <w:pPr>
              <w:pStyle w:val="NormaleWeb"/>
              <w:rPr>
                <w:color w:val="000000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FC8F2" w14:textId="77777777" w:rsidR="00F810D2" w:rsidRPr="009809C2" w:rsidRDefault="00000000">
            <w:pPr>
              <w:pStyle w:val="NormaleWeb"/>
              <w:rPr>
                <w:lang w:val="en-GB"/>
              </w:rPr>
            </w:pPr>
            <w:r>
              <w:rPr>
                <w:color w:val="000000"/>
                <w:lang w:val="en-US"/>
              </w:rPr>
              <w:t xml:space="preserve">Anti-GAD ab levels remained elevated, from </w:t>
            </w:r>
            <w:r>
              <w:rPr>
                <w:lang w:val="en-US"/>
              </w:rPr>
              <w:t>102,86 IU/mL to 89,17 IU/mL after 3 month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CE598" w14:textId="77777777" w:rsidR="00F810D2" w:rsidRPr="009809C2" w:rsidRDefault="00000000">
            <w:pPr>
              <w:pStyle w:val="NormaleWeb"/>
              <w:rPr>
                <w:lang w:val="en-GB"/>
              </w:rPr>
            </w:pPr>
            <w:r>
              <w:rPr>
                <w:lang w:val="en-US"/>
              </w:rPr>
              <w:t>Clinical improvement was significant after 2 doses of RTX and continued 6 months after, despite persistence of the anti-GAD titer</w:t>
            </w:r>
            <w:r w:rsidRPr="009809C2">
              <w:rPr>
                <w:lang w:val="en-GB"/>
              </w:rPr>
              <w:tab/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0F7D2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number of patients.</w:t>
            </w:r>
          </w:p>
          <w:p w14:paraId="07F01A05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eme variability of outcome measures and clinical assessment scales.</w:t>
            </w:r>
          </w:p>
        </w:tc>
      </w:tr>
      <w:tr w:rsidR="00F810D2" w14:paraId="5DE43D79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E5DFA" w14:textId="77777777" w:rsidR="00F810D2" w:rsidRDefault="00000000">
            <w:pPr>
              <w:pStyle w:val="NormaleWeb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>Katoh 201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8281F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e repor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8011B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F4C76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-year-old female patient with 7-year disease history; comorbidities: DM and TAO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53B2F" w14:textId="77777777" w:rsidR="00F810D2" w:rsidRPr="009809C2" w:rsidRDefault="00000000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X 375 mg/ 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iven twice with interval of 1 month and repeated 1 dose after 3 month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C5EB4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ild pneumonia due to Pneumocyst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irove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fection, which immediately recovered in response to sulfamethoxazole/trimethoprim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9F70F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ment of muscle spasms due to SPS and ophthalmoplegi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7C1DB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%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4CC5E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i-GAD ab profoundly slowly</w:t>
            </w:r>
          </w:p>
          <w:p w14:paraId="38911BDF" w14:textId="77777777" w:rsidR="00F810D2" w:rsidRPr="009809C2" w:rsidRDefault="00000000">
            <w:pPr>
              <w:spacing w:line="247" w:lineRule="auto"/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creased after 6 weeks after   treatment (from 19,9 IU/ml to &lt; 1,5 IU/mL)</w:t>
            </w:r>
            <w:r w:rsidRPr="009809C2">
              <w:rPr>
                <w:rFonts w:eastAsia="Yu Mincho"/>
                <w:lang w:val="en-GB"/>
              </w:rPr>
              <w:tab/>
            </w:r>
            <w:r w:rsidRPr="009809C2">
              <w:rPr>
                <w:rFonts w:eastAsia="Yu Mincho"/>
                <w:lang w:val="en-GB"/>
              </w:rPr>
              <w:tab/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71F2B" w14:textId="77777777" w:rsidR="00F810D2" w:rsidRDefault="00000000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The efficacy did not continue for longer than 6 weeks. RTX was repeated after 3 months because of slight increase in the frequency of muscle spasms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3705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number of patients.</w:t>
            </w:r>
          </w:p>
          <w:p w14:paraId="3B198A87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eme variability of outcome measures and clinical assessment scales. Missing RTX dosages and ab titers</w:t>
            </w:r>
          </w:p>
        </w:tc>
      </w:tr>
      <w:tr w:rsidR="00F810D2" w14:paraId="2027F311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74265" w14:textId="77777777" w:rsidR="00F810D2" w:rsidRDefault="00000000">
            <w:pPr>
              <w:pStyle w:val="NormaleWeb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>Rizzi 201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AE4B2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e repor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46FDB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413AD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 monozygotic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win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tients with 7-year and 5-year disease history respectively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3BC12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TX 1 gr given twice with an interval of 2 week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2F1C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2473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clinical course in both patients remained unchange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306B5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54604" w14:textId="77777777" w:rsidR="00F810D2" w:rsidRPr="009809C2" w:rsidRDefault="00000000">
            <w:pPr>
              <w:rPr>
                <w:lang w:val="en-GB"/>
              </w:rPr>
            </w:pPr>
            <w:r w:rsidRPr="009809C2">
              <w:rPr>
                <w:rFonts w:ascii="Times New Roman" w:eastAsia="Times New Roman" w:hAnsi="Times New Roman" w:cs="Times New Roman"/>
                <w:lang w:val="en-GB"/>
              </w:rPr>
              <w:t xml:space="preserve">A 2-fold decline of anti-GAD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titer from 1/256,000 to 1/128,000 was observed in both patients 8 weeks after RTX and persisted up to week 3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BCF62" w14:textId="77777777" w:rsidR="00F810D2" w:rsidRPr="009809C2" w:rsidRDefault="00000000">
            <w:pPr>
              <w:spacing w:line="247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809C2">
              <w:rPr>
                <w:rFonts w:ascii="Times New Roman" w:eastAsia="Times New Roman" w:hAnsi="Times New Roman" w:cs="Times New Roman"/>
                <w:lang w:val="en-GB"/>
              </w:rPr>
              <w:t xml:space="preserve">During 1 year of follow-up clinical improvements were not observed </w:t>
            </w:r>
          </w:p>
          <w:p w14:paraId="67BFCAD3" w14:textId="77777777" w:rsidR="00F810D2" w:rsidRPr="009809C2" w:rsidRDefault="00F810D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43D4F3F8" w14:textId="77777777" w:rsidR="00F810D2" w:rsidRPr="009809C2" w:rsidRDefault="00F810D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5BA03979" w14:textId="77777777" w:rsidR="00F810D2" w:rsidRPr="009809C2" w:rsidRDefault="00F810D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2CC9C2A1" w14:textId="77777777" w:rsidR="00F810D2" w:rsidRPr="009809C2" w:rsidRDefault="00F810D2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533C7500" w14:textId="77777777" w:rsidR="00F810D2" w:rsidRDefault="00F810D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16B06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number of patients.</w:t>
            </w:r>
          </w:p>
          <w:p w14:paraId="21539FD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eme variability of outcome measures and clinical assessment scales. Missing ab titers.</w:t>
            </w:r>
          </w:p>
        </w:tc>
      </w:tr>
      <w:tr w:rsidR="00F810D2" w14:paraId="7C6B811E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4A599" w14:textId="77777777" w:rsidR="00F810D2" w:rsidRDefault="00000000">
            <w:pPr>
              <w:pStyle w:val="NormaleWeb"/>
            </w:pPr>
            <w:proofErr w:type="spellStart"/>
            <w:r>
              <w:rPr>
                <w:b/>
                <w:bCs/>
                <w:color w:val="000000"/>
                <w:shd w:val="clear" w:color="auto" w:fill="FFFFFF"/>
                <w:lang w:val="en-US"/>
              </w:rPr>
              <w:t>Madaschi</w:t>
            </w:r>
            <w:proofErr w:type="spellEnd"/>
            <w:r>
              <w:rPr>
                <w:b/>
                <w:bCs/>
                <w:color w:val="000000"/>
                <w:shd w:val="clear" w:color="auto" w:fill="FFFFFF"/>
                <w:lang w:val="en-US"/>
              </w:rPr>
              <w:t xml:space="preserve"> 201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1B0EE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e repor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D65D7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8B89B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-year-old male patient with 4-year disease history; comorbidities: Graves-Basedow disease and TAO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EE16F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TX 1 gr given twice with an interval of 2 week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B31F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ver, chills, nausea, pruritus, hypotension, and headache. No serious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8DE5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ing the subsequent 4 months TAO was resolved with a sustained improvement of the spastic paraparesi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6BB7F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%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3D5B3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ti–GAD ab titers remained high (from 4,300 to 3,600 arbitrary units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9F058" w14:textId="77777777" w:rsidR="00F810D2" w:rsidRPr="009809C2" w:rsidRDefault="00000000">
            <w:pPr>
              <w:pStyle w:val="NormaleWeb"/>
              <w:rPr>
                <w:color w:val="000000"/>
                <w:lang w:val="en-GB"/>
              </w:rPr>
            </w:pPr>
            <w:r w:rsidRPr="009809C2">
              <w:rPr>
                <w:color w:val="000000"/>
                <w:lang w:val="en-GB"/>
              </w:rPr>
              <w:t>The spastic paraparesis with SPS showed a pronounced and sustained improvement for 1 year after RTX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64246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number of patients.</w:t>
            </w:r>
          </w:p>
          <w:p w14:paraId="00A95D43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eme variability of outcome measures and clinical assessment scales. Missing ab titers.</w:t>
            </w:r>
          </w:p>
        </w:tc>
      </w:tr>
      <w:tr w:rsidR="00F810D2" w14:paraId="1D590477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55B6D" w14:textId="77777777" w:rsidR="00F810D2" w:rsidRDefault="00000000">
            <w:pPr>
              <w:pStyle w:val="NormaleWeb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>Qureshi and Hennesy 201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14FD2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e repor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0025B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73972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-year- old male patient with 6-year disease history; comorbidities: hyperthyroidism, DM and hypertensio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3A2D5" w14:textId="77777777" w:rsidR="00F810D2" w:rsidRPr="009809C2" w:rsidRDefault="00000000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X 375 mg/ 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4 doses over 3 month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A85BE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reported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9A4FC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inical improvement with decrease in limb and abdominal muscle stiffness and improvement of dysarthri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B4504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%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392C1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nti-GAD ab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ter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educed from &gt;1,000 to 400 IU/ml 1 year 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x</w:t>
            </w:r>
            <w:proofErr w:type="spellEnd"/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1C9F5" w14:textId="1F3E33C6" w:rsidR="00F810D2" w:rsidRDefault="00000000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Clinical improvement </w:t>
            </w:r>
            <w:r w:rsidR="005F2288">
              <w:rPr>
                <w:rFonts w:ascii="Times New Roman" w:eastAsia="Times New Roman" w:hAnsi="Times New Roman" w:cs="Times New Roman"/>
                <w:lang w:val="en-US"/>
              </w:rPr>
              <w:t xml:space="preserve">lasted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 year after RTX</w:t>
            </w:r>
          </w:p>
          <w:p w14:paraId="415D9FA9" w14:textId="77777777" w:rsidR="00F810D2" w:rsidRPr="009809C2" w:rsidRDefault="00F810D2">
            <w:pPr>
              <w:rPr>
                <w:rFonts w:eastAsia="Yu Mincho"/>
                <w:lang w:val="en-GB"/>
              </w:rPr>
            </w:pPr>
          </w:p>
          <w:p w14:paraId="3FC2E059" w14:textId="77777777" w:rsidR="00F810D2" w:rsidRPr="009809C2" w:rsidRDefault="00F810D2">
            <w:pPr>
              <w:rPr>
                <w:rFonts w:eastAsia="Yu Mincho"/>
                <w:lang w:val="en-GB"/>
              </w:rPr>
            </w:pPr>
          </w:p>
          <w:p w14:paraId="32259AE3" w14:textId="77777777" w:rsidR="00F810D2" w:rsidRPr="009809C2" w:rsidRDefault="00F810D2">
            <w:pPr>
              <w:rPr>
                <w:rFonts w:eastAsia="Yu Mincho"/>
                <w:lang w:val="en-GB"/>
              </w:rPr>
            </w:pPr>
          </w:p>
          <w:p w14:paraId="67B3C729" w14:textId="77777777" w:rsidR="00F810D2" w:rsidRDefault="00F810D2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C61C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number of patients.</w:t>
            </w:r>
          </w:p>
          <w:p w14:paraId="65703974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eme variability of outcome measures and clinical assessment scales. Missing RTX dosage.</w:t>
            </w:r>
          </w:p>
        </w:tc>
      </w:tr>
      <w:tr w:rsidR="00F810D2" w:rsidRPr="00E10C52" w14:paraId="6E65BFBA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CFD3A" w14:textId="77777777" w:rsidR="00F810D2" w:rsidRDefault="00000000">
            <w:pPr>
              <w:pStyle w:val="NormaleWeb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vy 201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B9C85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e repor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07D4D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3A46D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-year-old female patient; with 5-year disease history; comorbidities:DM1, Hashimoto thyroiditis, hypertensio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7BEF1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TX 1 gr in 2 injections 15 days apart. After 6 month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eiv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 third RTX 1 gr inj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4F91F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reported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5DE60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linical improvement with improved indexes of stiffness and spasm frequency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0C0A0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%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A72FF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i-GAD ab serum antibodies</w:t>
            </w:r>
          </w:p>
          <w:p w14:paraId="701A754E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creased after treatment from 51 to 75 U/ml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314EA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laps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fter 6 month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63E4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number of patients.</w:t>
            </w:r>
          </w:p>
          <w:p w14:paraId="7D6031DC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xtreme variability of outcome measures and clinical assessment scales. </w:t>
            </w:r>
          </w:p>
        </w:tc>
      </w:tr>
      <w:tr w:rsidR="00F810D2" w14:paraId="4914C384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937AF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Fekete</w:t>
            </w:r>
          </w:p>
          <w:p w14:paraId="555A0AD1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012</w:t>
            </w:r>
          </w:p>
          <w:p w14:paraId="7A5DD062" w14:textId="77777777" w:rsidR="00F810D2" w:rsidRDefault="00F810D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00"/>
                <w:lang w:val="en-US"/>
              </w:rPr>
            </w:pPr>
          </w:p>
          <w:p w14:paraId="7C104558" w14:textId="77777777" w:rsidR="00F810D2" w:rsidRDefault="00F810D2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00"/>
                <w:lang w:val="en-US"/>
              </w:rPr>
            </w:pPr>
          </w:p>
          <w:p w14:paraId="17414A04" w14:textId="77777777" w:rsidR="00F810D2" w:rsidRDefault="00F81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13779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e report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9E364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5434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-year-old male patient; with 5-year disease history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2CD5D" w14:textId="77777777" w:rsidR="00F810D2" w:rsidRPr="009809C2" w:rsidRDefault="00000000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X 500 mg/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ody surface area given twice with an interval of 2 week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D4912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reported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9084F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mprovement of gait. Reduction of frequency and severity of axial contractions, diminished startle response, and abolished sustained ankle clonu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0B790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%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EC245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re-treatment anti-GAD Ab was positive at 4,405 nmol/l. </w:t>
            </w:r>
          </w:p>
          <w:p w14:paraId="397F71F6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st-treatment anti-GAD Ab levels were not</w:t>
            </w:r>
          </w:p>
          <w:p w14:paraId="6943BA3D" w14:textId="77777777" w:rsidR="00F810D2" w:rsidRDefault="00000000">
            <w:pPr>
              <w:pStyle w:val="NormaleWeb"/>
            </w:pPr>
            <w:r>
              <w:rPr>
                <w:color w:val="000000"/>
                <w:lang w:val="en-US"/>
              </w:rPr>
              <w:t>available.</w:t>
            </w:r>
          </w:p>
          <w:p w14:paraId="664CA820" w14:textId="77777777" w:rsidR="00F810D2" w:rsidRDefault="00F810D2">
            <w:pPr>
              <w:pStyle w:val="NormaleWeb"/>
              <w:rPr>
                <w:color w:val="000000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AB808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information about the follow-up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2CDAB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number of patients.</w:t>
            </w:r>
          </w:p>
          <w:p w14:paraId="7C28ECE3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reme variability of outcome measures and clinical assessment scales. Missing ab titers.</w:t>
            </w:r>
          </w:p>
        </w:tc>
      </w:tr>
      <w:tr w:rsidR="00F810D2" w:rsidRPr="00E10C52" w14:paraId="7CF72722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D6CF4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Dalak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201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9A9D9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ouble-blind, placebo-controlled study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5E889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6AF9B" w14:textId="77777777" w:rsidR="00F810D2" w:rsidRPr="009809C2" w:rsidRDefault="00000000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ge 50.8 years </w:t>
            </w:r>
            <w:r>
              <w:rPr>
                <w:rFonts w:ascii="Times New Roman" w:eastAsia="Times New Roman" w:hAnsi="Times New Roman" w:cs="Times New Roman"/>
                <w:color w:val="00000A"/>
                <w:lang w:val="en-US"/>
              </w:rPr>
              <w:t>± 8.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; disease history 8.0 years </w:t>
            </w:r>
            <w:r>
              <w:rPr>
                <w:rFonts w:ascii="Times New Roman" w:eastAsia="Times New Roman" w:hAnsi="Times New Roman" w:cs="Times New Roman"/>
                <w:color w:val="00000A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4.3); Mean Baseline GAD titers (IU/ml) 1.003,000</w:t>
            </w:r>
          </w:p>
          <w:p w14:paraId="681B8CFF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male (%) 6 (50.0)</w:t>
            </w:r>
          </w:p>
          <w:p w14:paraId="03FCFB9E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perthyroid (%) 3 (25.0)</w:t>
            </w:r>
          </w:p>
          <w:p w14:paraId="1B4D7BDF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betes (%) 4 (33.3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5D895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 patients (12 received RTX 1 gr bi-weekly vs placeb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272F1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064D7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t 6 months the stiffness index was equally reduced in both groups. QOL scores improved significantly </w:t>
            </w:r>
            <w:proofErr w:type="gramStart"/>
            <w:r>
              <w:rPr>
                <w:color w:val="000000"/>
                <w:lang w:val="en-US"/>
              </w:rPr>
              <w:t>at</w:t>
            </w:r>
            <w:proofErr w:type="gramEnd"/>
            <w:r>
              <w:rPr>
                <w:color w:val="000000"/>
                <w:lang w:val="en-US"/>
              </w:rPr>
              <w:t xml:space="preserve"> 3 months in both groups, but not </w:t>
            </w:r>
            <w:proofErr w:type="gramStart"/>
            <w:r>
              <w:rPr>
                <w:color w:val="000000"/>
                <w:lang w:val="en-US"/>
              </w:rPr>
              <w:t>at</w:t>
            </w:r>
            <w:proofErr w:type="gramEnd"/>
            <w:r>
              <w:rPr>
                <w:color w:val="000000"/>
                <w:lang w:val="en-US"/>
              </w:rPr>
              <w:t xml:space="preserve"> 6 months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9450E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00%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ADF5C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 marked reduction in the anti-GAD ab titers was observed in the RTX arm at month 6, but the effect was not statistically significant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7ABE2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 6 months, improvement persisted in one patient in the placebo group vs</w:t>
            </w:r>
          </w:p>
          <w:p w14:paraId="0D59C051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ree out of 4 in the RTX group</w:t>
            </w:r>
          </w:p>
          <w:p w14:paraId="47339447" w14:textId="77777777" w:rsidR="00F810D2" w:rsidRDefault="00F810D2">
            <w:pPr>
              <w:pStyle w:val="NormaleWeb"/>
              <w:rPr>
                <w:color w:val="000000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C521E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onsiderable placebo effect. </w:t>
            </w:r>
          </w:p>
          <w:p w14:paraId="59771912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xtreme variability of outcome measures and clinical assessment scales. </w:t>
            </w:r>
          </w:p>
          <w:p w14:paraId="4909AF04" w14:textId="77777777" w:rsidR="00F810D2" w:rsidRDefault="00F810D2">
            <w:pPr>
              <w:pStyle w:val="NormaleWeb"/>
              <w:rPr>
                <w:color w:val="000000"/>
                <w:lang w:val="en-US"/>
              </w:rPr>
            </w:pPr>
          </w:p>
          <w:p w14:paraId="138C0060" w14:textId="77777777" w:rsidR="00F810D2" w:rsidRDefault="00F810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810D2" w14:paraId="4DB88D07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52F66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Kodama 202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83332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ase-report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0E885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50A9D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 42-year- old male patient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4E9C5" w14:textId="77777777" w:rsidR="00F810D2" w:rsidRPr="009809C2" w:rsidRDefault="00000000">
            <w:pPr>
              <w:rPr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TX 375 mg/ 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given four times with an interval of 1 week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9285F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t reported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E9D74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minent improvement of diplopia, involuntary upward drift, downbeat nystagmus, improved gait instability enabling him to walk straight without assistanc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B35EB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%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05CDA" w14:textId="77777777" w:rsidR="00F810D2" w:rsidRPr="009809C2" w:rsidRDefault="00000000">
            <w:pPr>
              <w:pStyle w:val="NormaleWeb"/>
              <w:rPr>
                <w:lang w:val="en-GB"/>
              </w:rPr>
            </w:pPr>
            <w:r>
              <w:rPr>
                <w:color w:val="000000"/>
                <w:lang w:val="en-US"/>
              </w:rPr>
              <w:t xml:space="preserve">No change in anti-GAD ab titers </w:t>
            </w:r>
            <w:r>
              <w:rPr>
                <w:lang w:val="en-US"/>
              </w:rPr>
              <w:t xml:space="preserve">(from 18,000 IU/mL to 17,000 IU/mL). </w:t>
            </w:r>
            <w:r w:rsidRPr="009809C2">
              <w:rPr>
                <w:lang w:val="en-GB"/>
              </w:rPr>
              <w:br/>
            </w:r>
            <w:r>
              <w:rPr>
                <w:lang w:val="en-US"/>
              </w:rPr>
              <w:t>CSF manifested a slight decrease from 430 IU/mL to 340 IU/L.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6E100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e have no information regarding any relapses during the follow-up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2939D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w number of patients.</w:t>
            </w:r>
          </w:p>
          <w:p w14:paraId="7425ED56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xtreme variability of outcome measures and clinical assessment scales. Missing ab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ter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  <w:p w14:paraId="6E0EED75" w14:textId="77777777" w:rsidR="00F810D2" w:rsidRDefault="00F810D2">
            <w:pPr>
              <w:pStyle w:val="NormaleWeb"/>
              <w:rPr>
                <w:color w:val="000000"/>
                <w:lang w:val="en-US"/>
              </w:rPr>
            </w:pPr>
          </w:p>
        </w:tc>
      </w:tr>
      <w:tr w:rsidR="00F810D2" w14:paraId="20D1B718" w14:textId="77777777">
        <w:trPr>
          <w:cantSplit/>
          <w:trHeight w:val="300"/>
        </w:trPr>
        <w:tc>
          <w:tcPr>
            <w:tcW w:w="12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71232" w14:textId="77777777" w:rsidR="00F810D2" w:rsidRDefault="000000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Bai 2022</w:t>
            </w:r>
          </w:p>
          <w:p w14:paraId="7651DB08" w14:textId="77777777" w:rsidR="00F810D2" w:rsidRDefault="00F810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D4CBE10" w14:textId="77777777" w:rsidR="00F810D2" w:rsidRDefault="00F810D2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42444E7" w14:textId="77777777" w:rsidR="00F810D2" w:rsidRDefault="00F810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42AA2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trospective observational study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46518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6EDD6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fty-five patients were included: 40 (72.73%) were women and initial neurological symptoms developed at 42(34-55) years of age.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EF359" w14:textId="77777777" w:rsidR="00F810D2" w:rsidRDefault="0000000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 patients (4 patients received RT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A778D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t reported side effect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90403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Doubtful, not </w:t>
            </w:r>
            <w:proofErr w:type="gramStart"/>
            <w:r>
              <w:rPr>
                <w:color w:val="000000"/>
                <w:lang w:val="en-US"/>
              </w:rPr>
              <w:t>really predictable</w:t>
            </w:r>
            <w:proofErr w:type="gramEnd"/>
            <w:r>
              <w:rPr>
                <w:color w:val="000000"/>
                <w:lang w:val="en-US"/>
              </w:rPr>
              <w:t xml:space="preserve"> clinical improvement. 1 of 4 patients reported a clinical improvement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BABE0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% (¼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D8BF0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ot specified ab titers modification after RTX treatment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E4EAF" w14:textId="77777777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e have no information regarding any relapses during the follow-up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D308B" w14:textId="305501D5" w:rsidR="00F810D2" w:rsidRDefault="00000000">
            <w:pPr>
              <w:pStyle w:val="NormaleWeb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etrospective study design. Extreme variability of outcome measures and clinical assessment scales. Missing ab </w:t>
            </w:r>
            <w:proofErr w:type="gramStart"/>
            <w:r>
              <w:rPr>
                <w:color w:val="000000"/>
                <w:lang w:val="en-US"/>
              </w:rPr>
              <w:t>titers</w:t>
            </w:r>
            <w:proofErr w:type="gramEnd"/>
            <w:r>
              <w:rPr>
                <w:color w:val="000000"/>
                <w:lang w:val="en-US"/>
              </w:rPr>
              <w:t xml:space="preserve"> </w:t>
            </w:r>
            <w:r w:rsidR="005F2288">
              <w:rPr>
                <w:color w:val="000000"/>
                <w:lang w:val="en-US"/>
              </w:rPr>
              <w:t xml:space="preserve">and </w:t>
            </w:r>
            <w:r>
              <w:rPr>
                <w:color w:val="000000"/>
                <w:lang w:val="en-US"/>
              </w:rPr>
              <w:t>RTX dosage.</w:t>
            </w:r>
          </w:p>
          <w:p w14:paraId="159C1B58" w14:textId="77777777" w:rsidR="00F810D2" w:rsidRDefault="00F810D2">
            <w:pPr>
              <w:pStyle w:val="NormaleWeb"/>
              <w:rPr>
                <w:color w:val="000000"/>
                <w:lang w:val="en-US"/>
              </w:rPr>
            </w:pPr>
          </w:p>
        </w:tc>
      </w:tr>
    </w:tbl>
    <w:p w14:paraId="2869C912" w14:textId="77777777" w:rsidR="00F810D2" w:rsidRDefault="00F810D2">
      <w:pPr>
        <w:rPr>
          <w:rFonts w:ascii="Times New Roman" w:hAnsi="Times New Roman" w:cs="Times New Roman"/>
          <w:b/>
          <w:color w:val="000000"/>
          <w:shd w:val="clear" w:color="auto" w:fill="FFFF00"/>
          <w:lang w:val="en-GB"/>
        </w:rPr>
      </w:pPr>
    </w:p>
    <w:p w14:paraId="7D537799" w14:textId="77777777" w:rsidR="00F810D2" w:rsidRPr="009809C2" w:rsidRDefault="00000000">
      <w:pPr>
        <w:rPr>
          <w:lang w:val="en-GB"/>
        </w:rPr>
      </w:pPr>
      <w:r>
        <w:rPr>
          <w:rFonts w:ascii="Times New Roman" w:hAnsi="Times New Roman" w:cs="Times New Roman"/>
          <w:color w:val="000000"/>
          <w:lang w:val="en-US"/>
        </w:rPr>
        <w:t>Antibodies (Ab); Cerebrospinal fluid (CSF); Diabetes Mellitus (DM); Anti-</w:t>
      </w:r>
      <w:bookmarkStart w:id="2" w:name="_Hlk191921386"/>
      <w:r>
        <w:rPr>
          <w:rFonts w:ascii="Times New Roman" w:hAnsi="Times New Roman" w:cs="Times New Roman"/>
          <w:color w:val="000000"/>
          <w:lang w:val="en-US"/>
        </w:rPr>
        <w:t xml:space="preserve">Glutamic acid decarboxylase antibody </w:t>
      </w:r>
      <w:bookmarkEnd w:id="2"/>
      <w:r>
        <w:rPr>
          <w:rFonts w:ascii="Times New Roman" w:hAnsi="Times New Roman" w:cs="Times New Roman"/>
          <w:color w:val="000000"/>
          <w:lang w:val="en-US"/>
        </w:rPr>
        <w:t>(ant</w:t>
      </w:r>
      <w:r>
        <w:rPr>
          <w:rFonts w:ascii="Times New Roman" w:hAnsi="Times New Roman" w:cs="Times New Roman"/>
          <w:lang w:val="en-US"/>
        </w:rPr>
        <w:t>i–GAD Ab)</w:t>
      </w:r>
      <w:r>
        <w:rPr>
          <w:rFonts w:ascii="Times New Roman" w:hAnsi="Times New Roman" w:cs="Times New Roman"/>
          <w:color w:val="000000"/>
          <w:lang w:val="en-US"/>
        </w:rPr>
        <w:t xml:space="preserve">; </w:t>
      </w:r>
      <w:r>
        <w:rPr>
          <w:rFonts w:ascii="Times New Roman" w:hAnsi="Times New Roman" w:cs="Times New Roman"/>
          <w:lang w:val="en-US"/>
        </w:rPr>
        <w:t xml:space="preserve">Patient/Problem, Intervention, Comparison, Outcome (PICO); </w:t>
      </w:r>
      <w:r>
        <w:rPr>
          <w:rFonts w:ascii="Times New Roman" w:eastAsia="Times New Roman" w:hAnsi="Times New Roman" w:cs="Times New Roman"/>
          <w:color w:val="000000"/>
          <w:lang w:val="en-US"/>
        </w:rPr>
        <w:t>Quality of life</w:t>
      </w:r>
      <w:r>
        <w:rPr>
          <w:rFonts w:ascii="Times New Roman" w:hAnsi="Times New Roman" w:cs="Times New Roman"/>
          <w:color w:val="000000"/>
          <w:lang w:val="en-GB"/>
        </w:rPr>
        <w:t xml:space="preserve"> (QOL); Rituximab (RTX);</w:t>
      </w:r>
      <w:r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Stiff-person syndrome (SPS); Thyroid-associated orbitopathy (TAO)</w:t>
      </w:r>
    </w:p>
    <w:sectPr w:rsidR="00F810D2" w:rsidRPr="009809C2">
      <w:headerReference w:type="default" r:id="rId7"/>
      <w:footerReference w:type="default" r:id="rId8"/>
      <w:pgSz w:w="16840" w:h="11900" w:orient="landscape"/>
      <w:pgMar w:top="1134" w:right="1134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C01D0" w14:textId="77777777" w:rsidR="000C6B03" w:rsidRDefault="000C6B03">
      <w:r>
        <w:separator/>
      </w:r>
    </w:p>
  </w:endnote>
  <w:endnote w:type="continuationSeparator" w:id="0">
    <w:p w14:paraId="49026C59" w14:textId="77777777" w:rsidR="000C6B03" w:rsidRDefault="000C6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4280" w:type="dxa"/>
      <w:tblLayout w:type="fixed"/>
      <w:tblCellMar>
        <w:left w:w="10" w:type="dxa"/>
        <w:right w:w="10" w:type="dxa"/>
      </w:tblCellMar>
      <w:tblLook w:val="04A0" w:firstRow="1" w:lastRow="0" w:firstColumn="1" w:lastColumn="0" w:noHBand="0" w:noVBand="1"/>
    </w:tblPr>
    <w:tblGrid>
      <w:gridCol w:w="4760"/>
      <w:gridCol w:w="4760"/>
      <w:gridCol w:w="4760"/>
    </w:tblGrid>
    <w:tr w:rsidR="00BC1595" w14:paraId="741E90C2" w14:textId="77777777">
      <w:trPr>
        <w:trHeight w:val="300"/>
      </w:trPr>
      <w:tc>
        <w:tcPr>
          <w:tcW w:w="476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002291FC" w14:textId="77777777" w:rsidR="00707AB3" w:rsidRDefault="00707AB3">
          <w:pPr>
            <w:pStyle w:val="Intestazione"/>
            <w:ind w:left="-115"/>
          </w:pPr>
        </w:p>
      </w:tc>
      <w:tc>
        <w:tcPr>
          <w:tcW w:w="476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4947328F" w14:textId="77777777" w:rsidR="00707AB3" w:rsidRDefault="00707AB3">
          <w:pPr>
            <w:pStyle w:val="Intestazione"/>
            <w:jc w:val="center"/>
          </w:pPr>
        </w:p>
      </w:tc>
      <w:tc>
        <w:tcPr>
          <w:tcW w:w="476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4B6B72C3" w14:textId="77777777" w:rsidR="00707AB3" w:rsidRDefault="00707AB3">
          <w:pPr>
            <w:pStyle w:val="Intestazione"/>
            <w:ind w:right="-115"/>
            <w:jc w:val="right"/>
          </w:pPr>
        </w:p>
      </w:tc>
    </w:tr>
  </w:tbl>
  <w:p w14:paraId="53A44E39" w14:textId="77777777" w:rsidR="00707AB3" w:rsidRDefault="00707AB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A65DE" w14:textId="77777777" w:rsidR="000C6B03" w:rsidRDefault="000C6B03">
      <w:r>
        <w:rPr>
          <w:color w:val="000000"/>
        </w:rPr>
        <w:separator/>
      </w:r>
    </w:p>
  </w:footnote>
  <w:footnote w:type="continuationSeparator" w:id="0">
    <w:p w14:paraId="3F603538" w14:textId="77777777" w:rsidR="000C6B03" w:rsidRDefault="000C6B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4280" w:type="dxa"/>
      <w:tblLayout w:type="fixed"/>
      <w:tblCellMar>
        <w:left w:w="10" w:type="dxa"/>
        <w:right w:w="10" w:type="dxa"/>
      </w:tblCellMar>
      <w:tblLook w:val="04A0" w:firstRow="1" w:lastRow="0" w:firstColumn="1" w:lastColumn="0" w:noHBand="0" w:noVBand="1"/>
    </w:tblPr>
    <w:tblGrid>
      <w:gridCol w:w="4760"/>
      <w:gridCol w:w="4760"/>
      <w:gridCol w:w="4760"/>
    </w:tblGrid>
    <w:tr w:rsidR="00BC1595" w14:paraId="624EB950" w14:textId="77777777">
      <w:trPr>
        <w:trHeight w:val="300"/>
      </w:trPr>
      <w:tc>
        <w:tcPr>
          <w:tcW w:w="476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400A9E09" w14:textId="77777777" w:rsidR="00707AB3" w:rsidRDefault="00707AB3">
          <w:pPr>
            <w:pStyle w:val="Intestazione"/>
            <w:ind w:left="-115"/>
          </w:pPr>
        </w:p>
      </w:tc>
      <w:tc>
        <w:tcPr>
          <w:tcW w:w="476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725D839A" w14:textId="77777777" w:rsidR="00707AB3" w:rsidRDefault="00707AB3">
          <w:pPr>
            <w:pStyle w:val="Intestazione"/>
            <w:jc w:val="center"/>
          </w:pPr>
        </w:p>
      </w:tc>
      <w:tc>
        <w:tcPr>
          <w:tcW w:w="4760" w:type="dxa"/>
          <w:shd w:val="clear" w:color="auto" w:fill="auto"/>
          <w:tcMar>
            <w:top w:w="0" w:type="dxa"/>
            <w:left w:w="108" w:type="dxa"/>
            <w:bottom w:w="0" w:type="dxa"/>
            <w:right w:w="108" w:type="dxa"/>
          </w:tcMar>
        </w:tcPr>
        <w:p w14:paraId="088E9DF7" w14:textId="77777777" w:rsidR="00707AB3" w:rsidRDefault="00707AB3">
          <w:pPr>
            <w:pStyle w:val="Intestazione"/>
            <w:ind w:right="-115"/>
            <w:jc w:val="right"/>
          </w:pPr>
        </w:p>
      </w:tc>
    </w:tr>
  </w:tbl>
  <w:p w14:paraId="01280ED4" w14:textId="77777777" w:rsidR="00707AB3" w:rsidRDefault="00707AB3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0D2"/>
    <w:rsid w:val="00013ADB"/>
    <w:rsid w:val="000C6B03"/>
    <w:rsid w:val="00203652"/>
    <w:rsid w:val="004B426D"/>
    <w:rsid w:val="005F2288"/>
    <w:rsid w:val="00623DDC"/>
    <w:rsid w:val="00707AB3"/>
    <w:rsid w:val="00823D40"/>
    <w:rsid w:val="00894141"/>
    <w:rsid w:val="00942EA1"/>
    <w:rsid w:val="009809C2"/>
    <w:rsid w:val="00C46A7D"/>
    <w:rsid w:val="00D9025A"/>
    <w:rsid w:val="00E10C52"/>
    <w:rsid w:val="00E21012"/>
    <w:rsid w:val="00F2667A"/>
    <w:rsid w:val="00F4193B"/>
    <w:rsid w:val="00F8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FD56B"/>
  <w15:docId w15:val="{15A4EB85-E663-430E-B233-A1B327B1F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Arial"/>
        <w:sz w:val="24"/>
        <w:szCs w:val="24"/>
        <w:lang w:val="it-IT" w:eastAsia="en-US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rPr>
      <w:rFonts w:ascii="Times New Roman" w:hAnsi="Times New Roman" w:cs="Times New Roman"/>
      <w:sz w:val="18"/>
      <w:szCs w:val="18"/>
    </w:rPr>
  </w:style>
  <w:style w:type="paragraph" w:styleId="NormaleWeb">
    <w:name w:val="Normal (Web)"/>
    <w:basedOn w:val="Normale"/>
    <w:pPr>
      <w:spacing w:before="100" w:after="100"/>
    </w:pPr>
    <w:rPr>
      <w:rFonts w:ascii="Times New Roman" w:eastAsia="Times New Roman" w:hAnsi="Times New Roman" w:cs="Times New Roman"/>
      <w:lang w:eastAsia="it-IT"/>
    </w:rPr>
  </w:style>
  <w:style w:type="paragraph" w:styleId="Paragrafoelenco">
    <w:name w:val="List Paragraph"/>
    <w:basedOn w:val="Normale"/>
    <w:pPr>
      <w:ind w:left="720"/>
    </w:pPr>
  </w:style>
  <w:style w:type="character" w:styleId="Rimandocommento">
    <w:name w:val="annotation reference"/>
    <w:basedOn w:val="Carpredefinitoparagrafo"/>
    <w:rPr>
      <w:sz w:val="18"/>
      <w:szCs w:val="18"/>
    </w:rPr>
  </w:style>
  <w:style w:type="paragraph" w:styleId="Testocommento">
    <w:name w:val="annotation text"/>
    <w:basedOn w:val="Normale"/>
  </w:style>
  <w:style w:type="character" w:customStyle="1" w:styleId="TestocommentoCarattere">
    <w:name w:val="Testo commento Carattere"/>
    <w:basedOn w:val="Carpredefinitoparagrafo"/>
  </w:style>
  <w:style w:type="paragraph" w:styleId="Soggettocommento">
    <w:name w:val="annotation subject"/>
    <w:basedOn w:val="Testocommento"/>
    <w:next w:val="Testocommento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rPr>
      <w:b/>
      <w:bCs/>
      <w:sz w:val="20"/>
      <w:szCs w:val="20"/>
    </w:rPr>
  </w:style>
  <w:style w:type="paragraph" w:styleId="Revisione">
    <w:name w:val="Revision"/>
    <w:pPr>
      <w:suppressAutoHyphens/>
    </w:pPr>
  </w:style>
  <w:style w:type="paragraph" w:styleId="Intestazione">
    <w:name w:val="header"/>
    <w:basedOn w:val="Normale"/>
    <w:pPr>
      <w:tabs>
        <w:tab w:val="center" w:pos="4680"/>
        <w:tab w:val="right" w:pos="9360"/>
      </w:tabs>
    </w:pPr>
  </w:style>
  <w:style w:type="paragraph" w:styleId="Pidipagina">
    <w:name w:val="footer"/>
    <w:basedOn w:val="Normale"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E2103E-4A6D-4CEB-8025-AEEA40229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472</Words>
  <Characters>8395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Di Stefano</dc:creator>
  <dc:description/>
  <cp:lastModifiedBy>ANGELO TORRENTE</cp:lastModifiedBy>
  <cp:revision>6</cp:revision>
  <cp:lastPrinted>2024-08-25T15:59:00Z</cp:lastPrinted>
  <dcterms:created xsi:type="dcterms:W3CDTF">2025-05-04T14:59:00Z</dcterms:created>
  <dcterms:modified xsi:type="dcterms:W3CDTF">2025-05-22T14:02:00Z</dcterms:modified>
</cp:coreProperties>
</file>